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287002" w14:textId="7F40755C" w:rsidR="009628EE" w:rsidRDefault="00F41D3C" w:rsidP="00441960">
      <w:pPr>
        <w:rPr>
          <w:rFonts w:ascii="Times New Roman" w:hAnsi="Times New Roman" w:cs="Times New Roman"/>
          <w:b/>
          <w:bCs/>
        </w:rPr>
      </w:pPr>
      <w:r w:rsidRPr="00F41D3C">
        <w:rPr>
          <w:rFonts w:ascii="Times New Roman" w:hAnsi="Times New Roman" w:cs="Times New Roman"/>
          <w:b/>
          <w:bCs/>
        </w:rPr>
        <w:t xml:space="preserve">Supplementary </w:t>
      </w:r>
      <w:r w:rsidR="0011075A">
        <w:rPr>
          <w:rFonts w:ascii="Times New Roman" w:hAnsi="Times New Roman" w:cs="Times New Roman"/>
          <w:b/>
          <w:bCs/>
        </w:rPr>
        <w:t>S1</w:t>
      </w:r>
    </w:p>
    <w:p w14:paraId="107B6DC4" w14:textId="1DC76981" w:rsidR="003520B8" w:rsidRPr="003520B8" w:rsidRDefault="003520B8" w:rsidP="003520B8">
      <w:pPr>
        <w:tabs>
          <w:tab w:val="left" w:pos="2055"/>
        </w:tabs>
        <w:rPr>
          <w:rFonts w:ascii="Times New Roman" w:hAnsi="Times New Roman" w:cs="Times New Roman"/>
        </w:rPr>
      </w:pPr>
    </w:p>
    <w:p w14:paraId="73A5D6EE" w14:textId="5CDC94DB" w:rsidR="003520B8" w:rsidRDefault="00423D69" w:rsidP="003520B8">
      <w:pPr>
        <w:jc w:val="center"/>
        <w:rPr>
          <w:rFonts w:ascii="Times New Roman" w:hAnsi="Times New Roman" w:cs="Times New Roman"/>
          <w:b/>
          <w:bCs/>
        </w:rPr>
      </w:pPr>
      <w:r w:rsidRPr="00423D69">
        <w:rPr>
          <w:rFonts w:ascii="Times New Roman" w:hAnsi="Times New Roman" w:cs="Times New Roman"/>
          <w:b/>
          <w:bCs/>
        </w:rPr>
        <w:drawing>
          <wp:inline distT="0" distB="0" distL="0" distR="0" wp14:anchorId="15478FEB" wp14:editId="1EC7DC72">
            <wp:extent cx="9777730" cy="2306955"/>
            <wp:effectExtent l="0" t="0" r="1270" b="4445"/>
            <wp:docPr id="325044160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87025A6C-52C9-CC3A-38E3-30D9080239A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87025A6C-52C9-CC3A-38E3-30D9080239A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230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45E42" w14:textId="77777777" w:rsidR="00423D69" w:rsidRDefault="00423D69" w:rsidP="003520B8">
      <w:pPr>
        <w:rPr>
          <w:lang w:val="en-US"/>
        </w:rPr>
      </w:pPr>
    </w:p>
    <w:p w14:paraId="13977DCC" w14:textId="465AB514" w:rsidR="003520B8" w:rsidRPr="003520B8" w:rsidRDefault="003520B8" w:rsidP="003520B8">
      <w:pPr>
        <w:rPr>
          <w:rFonts w:ascii="Times New Roman" w:hAnsi="Times New Roman" w:cs="Times New Roman"/>
        </w:rPr>
      </w:pPr>
      <w:r w:rsidRPr="003520B8">
        <w:rPr>
          <w:rFonts w:ascii="Times New Roman" w:hAnsi="Times New Roman" w:cs="Times New Roman"/>
          <w:kern w:val="0"/>
          <w14:ligatures w14:val="none"/>
        </w:rPr>
        <w:t>Item</w:t>
      </w:r>
      <w:r w:rsidRPr="003520B8">
        <w:rPr>
          <w:rFonts w:ascii="Times New Roman" w:hAnsi="Times New Roman" w:cs="Times New Roman"/>
          <w:color w:val="000000" w:themeColor="text1"/>
          <w:kern w:val="0"/>
          <w14:ligatures w14:val="none"/>
        </w:rPr>
        <w:t xml:space="preserve"> Characteristic Curve (ICC</w:t>
      </w:r>
      <w:r w:rsidRPr="003520B8">
        <w:rPr>
          <w:rFonts w:ascii="Times New Roman" w:hAnsi="Times New Roman" w:cs="Times New Roman"/>
          <w:bCs/>
          <w:color w:val="000000" w:themeColor="text1"/>
          <w:kern w:val="0"/>
          <w14:ligatures w14:val="none"/>
        </w:rPr>
        <w:t xml:space="preserve">) for the final items of </w:t>
      </w:r>
      <w:r w:rsidRPr="003520B8">
        <w:rPr>
          <w:rFonts w:ascii="Times New Roman" w:hAnsi="Times New Roman" w:cs="Times New Roman"/>
          <w:color w:val="333333"/>
          <w:shd w:val="clear" w:color="auto" w:fill="FCFCFC"/>
        </w:rPr>
        <w:t xml:space="preserve">the </w:t>
      </w:r>
      <w:r>
        <w:rPr>
          <w:rFonts w:ascii="Times New Roman" w:hAnsi="Times New Roman" w:cs="Times New Roman"/>
          <w:lang w:val="en-US"/>
        </w:rPr>
        <w:t>PA and NA subscales.</w:t>
      </w:r>
      <w:r w:rsidRPr="003520B8">
        <w:rPr>
          <w:rFonts w:ascii="Times New Roman" w:hAnsi="Times New Roman" w:cs="Times New Roman"/>
        </w:rPr>
        <w:t xml:space="preserve"> </w:t>
      </w:r>
      <w:r w:rsidR="00423D69">
        <w:rPr>
          <w:rFonts w:ascii="Times New Roman" w:hAnsi="Times New Roman" w:cs="Times New Roman"/>
        </w:rPr>
        <w:t xml:space="preserve">Example of </w:t>
      </w:r>
      <w:r w:rsidRPr="003520B8">
        <w:rPr>
          <w:rFonts w:ascii="Times New Roman" w:hAnsi="Times New Roman" w:cs="Times New Roman"/>
        </w:rPr>
        <w:t xml:space="preserve">ordered </w:t>
      </w:r>
      <w:proofErr w:type="spellStart"/>
      <w:r w:rsidRPr="003520B8">
        <w:rPr>
          <w:rFonts w:ascii="Times New Roman" w:hAnsi="Times New Roman" w:cs="Times New Roman"/>
        </w:rPr>
        <w:t>testlets</w:t>
      </w:r>
      <w:proofErr w:type="spellEnd"/>
      <w:r w:rsidRPr="003520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PA (bottom left) and NA (bottom right).</w:t>
      </w:r>
      <w:r w:rsidRPr="003520B8">
        <w:rPr>
          <w:rFonts w:ascii="Times New Roman" w:hAnsi="Times New Roman" w:cs="Times New Roman"/>
        </w:rPr>
        <w:t xml:space="preserve"> </w:t>
      </w:r>
    </w:p>
    <w:p w14:paraId="4BF1F518" w14:textId="77777777" w:rsidR="009628EE" w:rsidRPr="003520B8" w:rsidRDefault="009628EE" w:rsidP="00441960">
      <w:pPr>
        <w:rPr>
          <w:rFonts w:ascii="Times New Roman" w:hAnsi="Times New Roman" w:cs="Times New Roman"/>
          <w:b/>
          <w:bCs/>
        </w:rPr>
      </w:pPr>
    </w:p>
    <w:p w14:paraId="6ED65FDA" w14:textId="3880518C" w:rsidR="005E0820" w:rsidRPr="00441960" w:rsidRDefault="009628EE" w:rsidP="009628EE">
      <w:pPr>
        <w:jc w:val="center"/>
        <w:rPr>
          <w:rFonts w:ascii="Times New Roman" w:hAnsi="Times New Roman" w:cs="Times New Roman"/>
          <w:b/>
          <w:bCs/>
        </w:rPr>
      </w:pPr>
      <w:r w:rsidRPr="009628EE">
        <w:rPr>
          <w:noProof/>
        </w:rPr>
        <w:lastRenderedPageBreak/>
        <w:drawing>
          <wp:inline distT="0" distB="0" distL="0" distR="0" wp14:anchorId="2DC535A3" wp14:editId="0C7A4F76">
            <wp:extent cx="5983014" cy="5588418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29022E20-F15F-EB41-9B9E-EE93854300B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29022E20-F15F-EB41-9B9E-EE93854300B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96296" cy="5600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41D3C">
        <w:br w:type="textWrapping" w:clear="all"/>
      </w:r>
    </w:p>
    <w:p w14:paraId="41184661" w14:textId="29FBE88C" w:rsidR="00F41D3C" w:rsidRDefault="005E0820" w:rsidP="00F41D3C">
      <w:pPr>
        <w:rPr>
          <w:rFonts w:ascii="Times New Roman" w:hAnsi="Times New Roman" w:cs="Times New Roman"/>
          <w:b/>
          <w:bCs/>
        </w:rPr>
      </w:pPr>
      <w:r w:rsidRPr="009E0A5B">
        <w:rPr>
          <w:rFonts w:ascii="Times New Roman" w:hAnsi="Times New Roman" w:cs="Times New Roman"/>
        </w:rPr>
        <w:t xml:space="preserve">Differential Item Functioning (DIF) curves of the PA (left) </w:t>
      </w:r>
      <w:r w:rsidR="00E63131">
        <w:rPr>
          <w:rFonts w:ascii="Times New Roman" w:hAnsi="Times New Roman" w:cs="Times New Roman"/>
        </w:rPr>
        <w:t xml:space="preserve">and </w:t>
      </w:r>
      <w:r w:rsidRPr="009E0A5B">
        <w:rPr>
          <w:rFonts w:ascii="Times New Roman" w:hAnsi="Times New Roman" w:cs="Times New Roman"/>
        </w:rPr>
        <w:t xml:space="preserve">NA (right) subscales for </w:t>
      </w:r>
      <w:r>
        <w:rPr>
          <w:rFonts w:ascii="Times New Roman" w:hAnsi="Times New Roman" w:cs="Times New Roman"/>
        </w:rPr>
        <w:t xml:space="preserve">age of the participants. </w:t>
      </w:r>
    </w:p>
    <w:p w14:paraId="47E76D20" w14:textId="7E624016" w:rsidR="00F41D3C" w:rsidRDefault="00F41D3C" w:rsidP="00F41D3C">
      <w:pPr>
        <w:jc w:val="center"/>
        <w:rPr>
          <w:rFonts w:ascii="Times New Roman" w:hAnsi="Times New Roman" w:cs="Times New Roman"/>
          <w:b/>
          <w:bCs/>
        </w:rPr>
      </w:pPr>
      <w:r w:rsidRPr="00F41D3C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A417F62" wp14:editId="472587A9">
            <wp:extent cx="5941308" cy="5549462"/>
            <wp:effectExtent l="0" t="0" r="2540" b="635"/>
            <wp:docPr id="1619491966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29022E20-F15F-EB41-9B9E-EE93854300B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29022E20-F15F-EB41-9B9E-EE93854300B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40365" cy="5641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5B19C5" w14:textId="25B7F8EA" w:rsidR="00F41D3C" w:rsidRPr="00F41D3C" w:rsidRDefault="00F41D3C" w:rsidP="00F41D3C">
      <w:pPr>
        <w:rPr>
          <w:rFonts w:ascii="Times New Roman" w:hAnsi="Times New Roman" w:cs="Times New Roman"/>
          <w:b/>
          <w:bCs/>
        </w:rPr>
      </w:pPr>
      <w:r w:rsidRPr="009E0A5B">
        <w:rPr>
          <w:rFonts w:ascii="Times New Roman" w:hAnsi="Times New Roman" w:cs="Times New Roman"/>
        </w:rPr>
        <w:t xml:space="preserve">Differential Item Functioning (DIF) curves of the PA (left) </w:t>
      </w:r>
      <w:r w:rsidR="00AD1FC8">
        <w:rPr>
          <w:rFonts w:ascii="Times New Roman" w:hAnsi="Times New Roman" w:cs="Times New Roman"/>
        </w:rPr>
        <w:t xml:space="preserve">and </w:t>
      </w:r>
      <w:r w:rsidRPr="009E0A5B">
        <w:rPr>
          <w:rFonts w:ascii="Times New Roman" w:hAnsi="Times New Roman" w:cs="Times New Roman"/>
        </w:rPr>
        <w:t>NA (right) subscales for</w:t>
      </w:r>
      <w:r>
        <w:rPr>
          <w:rFonts w:ascii="Times New Roman" w:hAnsi="Times New Roman" w:cs="Times New Roman"/>
        </w:rPr>
        <w:t xml:space="preserve"> </w:t>
      </w:r>
      <w:r w:rsidR="00441960">
        <w:rPr>
          <w:rFonts w:ascii="Times New Roman" w:hAnsi="Times New Roman" w:cs="Times New Roman"/>
        </w:rPr>
        <w:t>educational</w:t>
      </w:r>
      <w:r>
        <w:rPr>
          <w:rFonts w:ascii="Times New Roman" w:hAnsi="Times New Roman" w:cs="Times New Roman"/>
        </w:rPr>
        <w:t xml:space="preserve"> levels of the participants. </w:t>
      </w:r>
    </w:p>
    <w:p w14:paraId="1EF83CE3" w14:textId="77777777" w:rsidR="00F41D3C" w:rsidRDefault="00F41D3C" w:rsidP="00F41D3C"/>
    <w:p w14:paraId="00B6D6CD" w14:textId="77777777" w:rsidR="00F41D3C" w:rsidRDefault="00F41D3C"/>
    <w:p w14:paraId="16D6E744" w14:textId="77777777" w:rsidR="009628EE" w:rsidRDefault="009628EE"/>
    <w:p w14:paraId="49911D3A" w14:textId="77777777" w:rsidR="009628EE" w:rsidRDefault="009628EE"/>
    <w:p w14:paraId="2C36AA8F" w14:textId="4E71C26F" w:rsidR="009628EE" w:rsidRDefault="009628EE" w:rsidP="009628EE">
      <w:pPr>
        <w:jc w:val="center"/>
      </w:pPr>
      <w:r w:rsidRPr="009628EE">
        <w:rPr>
          <w:noProof/>
        </w:rPr>
        <w:lastRenderedPageBreak/>
        <w:drawing>
          <wp:inline distT="0" distB="0" distL="0" distR="0" wp14:anchorId="7D3D03F2" wp14:editId="4E04EB49">
            <wp:extent cx="5888313" cy="5502910"/>
            <wp:effectExtent l="0" t="0" r="5080" b="0"/>
            <wp:docPr id="158323788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C3F3C5B7-2CCC-8DA5-C9F6-6BC94D8F811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C3F3C5B7-2CCC-8DA5-C9F6-6BC94D8F811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01581" cy="551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7625D" w14:textId="77777777" w:rsidR="009628EE" w:rsidRPr="009628EE" w:rsidRDefault="009628EE" w:rsidP="009628EE"/>
    <w:p w14:paraId="1430F15B" w14:textId="77777777" w:rsidR="009628EE" w:rsidRPr="009628EE" w:rsidRDefault="009628EE" w:rsidP="009628EE"/>
    <w:p w14:paraId="57E499CF" w14:textId="590058B8" w:rsidR="009628EE" w:rsidRPr="009628EE" w:rsidRDefault="009628EE" w:rsidP="00AD1FC8">
      <w:r w:rsidRPr="009E0A5B">
        <w:rPr>
          <w:rFonts w:ascii="Times New Roman" w:hAnsi="Times New Roman" w:cs="Times New Roman"/>
        </w:rPr>
        <w:t xml:space="preserve">Differential Item Functioning (DIF) curves of the PA (left) </w:t>
      </w:r>
      <w:r w:rsidR="00AD1FC8">
        <w:rPr>
          <w:rFonts w:ascii="Times New Roman" w:hAnsi="Times New Roman" w:cs="Times New Roman"/>
        </w:rPr>
        <w:t xml:space="preserve">and </w:t>
      </w:r>
      <w:r w:rsidRPr="009E0A5B">
        <w:rPr>
          <w:rFonts w:ascii="Times New Roman" w:hAnsi="Times New Roman" w:cs="Times New Roman"/>
        </w:rPr>
        <w:t>NA (right) subscales for</w:t>
      </w:r>
      <w:r>
        <w:rPr>
          <w:rFonts w:ascii="Times New Roman" w:hAnsi="Times New Roman" w:cs="Times New Roman"/>
        </w:rPr>
        <w:t xml:space="preserve"> health workers vs. general population </w:t>
      </w:r>
      <w:r w:rsidR="00AD1FC8">
        <w:rPr>
          <w:rFonts w:ascii="Times New Roman" w:hAnsi="Times New Roman" w:cs="Times New Roman"/>
        </w:rPr>
        <w:t>within the participants</w:t>
      </w:r>
    </w:p>
    <w:sectPr w:rsidR="009628EE" w:rsidRPr="009628EE" w:rsidSect="00F41D3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932369" w14:textId="77777777" w:rsidR="0024277F" w:rsidRDefault="0024277F" w:rsidP="00F41D3C">
      <w:r>
        <w:separator/>
      </w:r>
    </w:p>
  </w:endnote>
  <w:endnote w:type="continuationSeparator" w:id="0">
    <w:p w14:paraId="37B6BE35" w14:textId="77777777" w:rsidR="0024277F" w:rsidRDefault="0024277F" w:rsidP="00F41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1E737B" w14:textId="77777777" w:rsidR="0024277F" w:rsidRDefault="0024277F" w:rsidP="00F41D3C">
      <w:r>
        <w:separator/>
      </w:r>
    </w:p>
  </w:footnote>
  <w:footnote w:type="continuationSeparator" w:id="0">
    <w:p w14:paraId="2736543D" w14:textId="77777777" w:rsidR="0024277F" w:rsidRDefault="0024277F" w:rsidP="00F41D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820"/>
    <w:rsid w:val="00007C46"/>
    <w:rsid w:val="00011F55"/>
    <w:rsid w:val="00017C36"/>
    <w:rsid w:val="00041726"/>
    <w:rsid w:val="00051E95"/>
    <w:rsid w:val="00054A20"/>
    <w:rsid w:val="00057747"/>
    <w:rsid w:val="000632AD"/>
    <w:rsid w:val="00063A12"/>
    <w:rsid w:val="0007181C"/>
    <w:rsid w:val="00074271"/>
    <w:rsid w:val="000763D8"/>
    <w:rsid w:val="000854F1"/>
    <w:rsid w:val="000A1271"/>
    <w:rsid w:val="000B0CFA"/>
    <w:rsid w:val="000B288D"/>
    <w:rsid w:val="000B5D2E"/>
    <w:rsid w:val="000C1E53"/>
    <w:rsid w:val="000C53A7"/>
    <w:rsid w:val="000D7DCA"/>
    <w:rsid w:val="000E086F"/>
    <w:rsid w:val="000E2D84"/>
    <w:rsid w:val="000F37B5"/>
    <w:rsid w:val="000F6624"/>
    <w:rsid w:val="001043FE"/>
    <w:rsid w:val="00106785"/>
    <w:rsid w:val="0011075A"/>
    <w:rsid w:val="001213A0"/>
    <w:rsid w:val="00127D19"/>
    <w:rsid w:val="001367C8"/>
    <w:rsid w:val="0014000C"/>
    <w:rsid w:val="00162724"/>
    <w:rsid w:val="001A17CA"/>
    <w:rsid w:val="001A771F"/>
    <w:rsid w:val="001C7C87"/>
    <w:rsid w:val="001E5C92"/>
    <w:rsid w:val="0020154D"/>
    <w:rsid w:val="00212101"/>
    <w:rsid w:val="0021383C"/>
    <w:rsid w:val="002259EF"/>
    <w:rsid w:val="0024277F"/>
    <w:rsid w:val="00257AFE"/>
    <w:rsid w:val="00270651"/>
    <w:rsid w:val="00284FD4"/>
    <w:rsid w:val="0029198B"/>
    <w:rsid w:val="00291BE4"/>
    <w:rsid w:val="002A351F"/>
    <w:rsid w:val="002A5A68"/>
    <w:rsid w:val="002A5A75"/>
    <w:rsid w:val="002A75ED"/>
    <w:rsid w:val="002B4997"/>
    <w:rsid w:val="002C1882"/>
    <w:rsid w:val="002D1F47"/>
    <w:rsid w:val="002E4C61"/>
    <w:rsid w:val="002F1DE7"/>
    <w:rsid w:val="002F6532"/>
    <w:rsid w:val="002F6DE0"/>
    <w:rsid w:val="00314436"/>
    <w:rsid w:val="00316286"/>
    <w:rsid w:val="00316BDC"/>
    <w:rsid w:val="00322504"/>
    <w:rsid w:val="0034752F"/>
    <w:rsid w:val="003520B8"/>
    <w:rsid w:val="003639C5"/>
    <w:rsid w:val="003729A2"/>
    <w:rsid w:val="00390F48"/>
    <w:rsid w:val="00392572"/>
    <w:rsid w:val="0039753A"/>
    <w:rsid w:val="003A795E"/>
    <w:rsid w:val="003E4010"/>
    <w:rsid w:val="003F7536"/>
    <w:rsid w:val="00403257"/>
    <w:rsid w:val="00412F16"/>
    <w:rsid w:val="00413EE6"/>
    <w:rsid w:val="00423D69"/>
    <w:rsid w:val="00441960"/>
    <w:rsid w:val="004500CA"/>
    <w:rsid w:val="00457927"/>
    <w:rsid w:val="00461BCC"/>
    <w:rsid w:val="00467617"/>
    <w:rsid w:val="00474E6E"/>
    <w:rsid w:val="004905D7"/>
    <w:rsid w:val="004A49E1"/>
    <w:rsid w:val="004A65DC"/>
    <w:rsid w:val="004C6D5B"/>
    <w:rsid w:val="004D0234"/>
    <w:rsid w:val="004D0636"/>
    <w:rsid w:val="004E05EE"/>
    <w:rsid w:val="004E07CD"/>
    <w:rsid w:val="004F0475"/>
    <w:rsid w:val="00531642"/>
    <w:rsid w:val="005344D1"/>
    <w:rsid w:val="00537C9A"/>
    <w:rsid w:val="00547F0C"/>
    <w:rsid w:val="00587E38"/>
    <w:rsid w:val="005A7AA4"/>
    <w:rsid w:val="005B39E0"/>
    <w:rsid w:val="005C01E8"/>
    <w:rsid w:val="005E0820"/>
    <w:rsid w:val="00601F79"/>
    <w:rsid w:val="006059BE"/>
    <w:rsid w:val="006128CF"/>
    <w:rsid w:val="006302EE"/>
    <w:rsid w:val="00661D7D"/>
    <w:rsid w:val="0067346F"/>
    <w:rsid w:val="00680AD7"/>
    <w:rsid w:val="00684366"/>
    <w:rsid w:val="00693345"/>
    <w:rsid w:val="006B0F3E"/>
    <w:rsid w:val="006C08EA"/>
    <w:rsid w:val="006E0DCD"/>
    <w:rsid w:val="006F4191"/>
    <w:rsid w:val="00713162"/>
    <w:rsid w:val="00724D03"/>
    <w:rsid w:val="007763DC"/>
    <w:rsid w:val="007907DB"/>
    <w:rsid w:val="00796EA6"/>
    <w:rsid w:val="007C6971"/>
    <w:rsid w:val="00802474"/>
    <w:rsid w:val="008056D7"/>
    <w:rsid w:val="00824FCD"/>
    <w:rsid w:val="00850E66"/>
    <w:rsid w:val="00854B1D"/>
    <w:rsid w:val="008667EF"/>
    <w:rsid w:val="00866861"/>
    <w:rsid w:val="00876D90"/>
    <w:rsid w:val="008A3D10"/>
    <w:rsid w:val="008A3EA5"/>
    <w:rsid w:val="008B40A3"/>
    <w:rsid w:val="008B5B5C"/>
    <w:rsid w:val="008D0E0C"/>
    <w:rsid w:val="008D6210"/>
    <w:rsid w:val="008E5ED6"/>
    <w:rsid w:val="008F51C9"/>
    <w:rsid w:val="00911408"/>
    <w:rsid w:val="00913462"/>
    <w:rsid w:val="0092326E"/>
    <w:rsid w:val="00924EBC"/>
    <w:rsid w:val="0094119A"/>
    <w:rsid w:val="009440D9"/>
    <w:rsid w:val="009620D2"/>
    <w:rsid w:val="009628EE"/>
    <w:rsid w:val="00984810"/>
    <w:rsid w:val="00994065"/>
    <w:rsid w:val="0099659C"/>
    <w:rsid w:val="009A478C"/>
    <w:rsid w:val="009C6F34"/>
    <w:rsid w:val="009D13A9"/>
    <w:rsid w:val="009E3658"/>
    <w:rsid w:val="009E7B89"/>
    <w:rsid w:val="00A017F4"/>
    <w:rsid w:val="00A06AB6"/>
    <w:rsid w:val="00A07B3C"/>
    <w:rsid w:val="00A12CA0"/>
    <w:rsid w:val="00A25384"/>
    <w:rsid w:val="00A43C1B"/>
    <w:rsid w:val="00A72261"/>
    <w:rsid w:val="00A743AC"/>
    <w:rsid w:val="00A81E40"/>
    <w:rsid w:val="00A96C10"/>
    <w:rsid w:val="00AD1FC8"/>
    <w:rsid w:val="00AE4310"/>
    <w:rsid w:val="00B558DD"/>
    <w:rsid w:val="00B660EF"/>
    <w:rsid w:val="00B8540A"/>
    <w:rsid w:val="00B97216"/>
    <w:rsid w:val="00BA5A34"/>
    <w:rsid w:val="00BD38AF"/>
    <w:rsid w:val="00BD4883"/>
    <w:rsid w:val="00BD7753"/>
    <w:rsid w:val="00C17E60"/>
    <w:rsid w:val="00C24473"/>
    <w:rsid w:val="00C30EEB"/>
    <w:rsid w:val="00C3693A"/>
    <w:rsid w:val="00C444C2"/>
    <w:rsid w:val="00C632D2"/>
    <w:rsid w:val="00C6443A"/>
    <w:rsid w:val="00C727BD"/>
    <w:rsid w:val="00C75342"/>
    <w:rsid w:val="00C766DA"/>
    <w:rsid w:val="00C872CE"/>
    <w:rsid w:val="00CC5B23"/>
    <w:rsid w:val="00CC6B31"/>
    <w:rsid w:val="00CE151E"/>
    <w:rsid w:val="00CE6468"/>
    <w:rsid w:val="00CF2CE2"/>
    <w:rsid w:val="00D05D22"/>
    <w:rsid w:val="00D16E98"/>
    <w:rsid w:val="00D233F7"/>
    <w:rsid w:val="00D243E2"/>
    <w:rsid w:val="00D33029"/>
    <w:rsid w:val="00D40F91"/>
    <w:rsid w:val="00D54933"/>
    <w:rsid w:val="00D5548C"/>
    <w:rsid w:val="00D96A32"/>
    <w:rsid w:val="00DA392C"/>
    <w:rsid w:val="00E15206"/>
    <w:rsid w:val="00E617DC"/>
    <w:rsid w:val="00E63131"/>
    <w:rsid w:val="00E711E7"/>
    <w:rsid w:val="00E944AB"/>
    <w:rsid w:val="00E966C1"/>
    <w:rsid w:val="00EE2922"/>
    <w:rsid w:val="00F0703E"/>
    <w:rsid w:val="00F41D3C"/>
    <w:rsid w:val="00F57460"/>
    <w:rsid w:val="00F62F23"/>
    <w:rsid w:val="00F74BAF"/>
    <w:rsid w:val="00F95DA3"/>
    <w:rsid w:val="00FA0530"/>
    <w:rsid w:val="00FD3786"/>
    <w:rsid w:val="00FD5B8D"/>
    <w:rsid w:val="00FD6EA4"/>
    <w:rsid w:val="00FE5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142A4F"/>
  <w15:chartTrackingRefBased/>
  <w15:docId w15:val="{237D334D-A329-7444-B3AA-C6A4C1A5F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820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1D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1D3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41D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1D3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peteradu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ter Adu</cp:lastModifiedBy>
  <cp:revision>2</cp:revision>
  <dcterms:created xsi:type="dcterms:W3CDTF">2024-09-22T08:09:00Z</dcterms:created>
  <dcterms:modified xsi:type="dcterms:W3CDTF">2024-09-22T08:09:00Z</dcterms:modified>
</cp:coreProperties>
</file>